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2B5608" w14:textId="79464837" w:rsidR="00BD36BE" w:rsidRPr="00597BEC" w:rsidRDefault="00BD36BE" w:rsidP="00BD36BE">
      <w:pPr>
        <w:rPr>
          <w:rFonts w:ascii="Times New Roman" w:hAnsi="Times New Roman" w:cs="Times New Roman"/>
        </w:rPr>
      </w:pPr>
      <w:r w:rsidRPr="00597BEC">
        <w:rPr>
          <w:rFonts w:ascii="Times New Roman" w:hAnsi="Times New Roman" w:cs="Times New Roman"/>
        </w:rPr>
        <w:t>S3</w:t>
      </w:r>
      <w:r w:rsidR="00CD597D">
        <w:rPr>
          <w:rFonts w:ascii="Times New Roman" w:hAnsi="Times New Roman" w:cs="Times New Roman"/>
        </w:rPr>
        <w:t xml:space="preserve"> Table</w:t>
      </w:r>
      <w:bookmarkStart w:id="0" w:name="_GoBack"/>
      <w:bookmarkEnd w:id="0"/>
      <w:r w:rsidRPr="00597BEC">
        <w:rPr>
          <w:rFonts w:ascii="Times New Roman" w:hAnsi="Times New Roman" w:cs="Times New Roman"/>
        </w:rPr>
        <w:t>:</w:t>
      </w:r>
      <w:r w:rsidR="00597BEC" w:rsidRPr="00597BEC">
        <w:rPr>
          <w:rFonts w:ascii="Times New Roman" w:hAnsi="Times New Roman" w:cs="Times New Roman"/>
        </w:rPr>
        <w:t xml:space="preserve"> P[8] VP4 nucleotide sequence diversity range based on G-genotype and season of sample collection</w:t>
      </w:r>
    </w:p>
    <w:tbl>
      <w:tblPr>
        <w:tblW w:w="8736" w:type="dxa"/>
        <w:tblInd w:w="2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42"/>
        <w:gridCol w:w="1755"/>
        <w:gridCol w:w="1755"/>
        <w:gridCol w:w="1742"/>
        <w:gridCol w:w="1742"/>
      </w:tblGrid>
      <w:tr w:rsidR="00BD36BE" w:rsidRPr="007C42AD" w14:paraId="3A26F6A5" w14:textId="77777777" w:rsidTr="00226526">
        <w:trPr>
          <w:trHeight w:val="410"/>
        </w:trPr>
        <w:tc>
          <w:tcPr>
            <w:tcW w:w="174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8905948" w14:textId="40C4D22C" w:rsidR="00BD36BE" w:rsidRPr="007C42AD" w:rsidRDefault="00BD36BE" w:rsidP="0018644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sk-SK"/>
              </w:rPr>
              <w:t xml:space="preserve">Category based on G-type and </w:t>
            </w:r>
            <w:r w:rsidR="00186447">
              <w:rPr>
                <w:rFonts w:ascii="Times New Roman" w:hAnsi="Times New Roman" w:cs="Times New Roman"/>
                <w:b/>
                <w:color w:val="000000" w:themeColor="text1"/>
                <w:lang w:val="sk-SK"/>
              </w:rPr>
              <w:t>season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BDF9F8" w14:textId="77777777" w:rsidR="00BD36BE" w:rsidRPr="007C42AD" w:rsidRDefault="00BD36BE" w:rsidP="00C50C1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772B7EA0" w14:textId="77777777" w:rsidR="00BD36BE" w:rsidRPr="007C42AD" w:rsidRDefault="00BD36BE" w:rsidP="00C50C1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C42A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ample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A5B0AA" w14:textId="77777777" w:rsidR="00BD36BE" w:rsidRPr="007C42AD" w:rsidRDefault="00BD36BE" w:rsidP="00C50C1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C42A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Year of collection</w:t>
            </w:r>
          </w:p>
        </w:tc>
        <w:tc>
          <w:tcPr>
            <w:tcW w:w="17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177635E" w14:textId="77777777" w:rsidR="00BD36BE" w:rsidRPr="007C42AD" w:rsidRDefault="00BD36BE" w:rsidP="00C50C14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C42A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VP4 gene Lineage</w:t>
            </w:r>
          </w:p>
        </w:tc>
        <w:tc>
          <w:tcPr>
            <w:tcW w:w="17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C2BDF6B" w14:textId="77777777" w:rsidR="00BD36BE" w:rsidRPr="007C42AD" w:rsidRDefault="00BD36BE" w:rsidP="00C50C14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[8] nucleotide sequence diversity variation (%)</w:t>
            </w:r>
          </w:p>
        </w:tc>
      </w:tr>
      <w:tr w:rsidR="00226526" w:rsidRPr="00855F8D" w14:paraId="46427905" w14:textId="77777777" w:rsidTr="00AE61DA">
        <w:trPr>
          <w:trHeight w:val="243"/>
        </w:trPr>
        <w:tc>
          <w:tcPr>
            <w:tcW w:w="1742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3D0EBA4" w14:textId="77777777" w:rsidR="00226526" w:rsidRPr="00855F8D" w:rsidRDefault="00226526" w:rsidP="00C50C14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G1/2007-2008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ECA1F0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GHA-00240/DC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0D1FE0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07</w:t>
            </w:r>
          </w:p>
        </w:tc>
        <w:tc>
          <w:tcPr>
            <w:tcW w:w="17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F8C83E2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0CAC3A3A" w14:textId="126AE98A" w:rsidR="00226526" w:rsidRPr="00855F8D" w:rsidRDefault="00AE61DA" w:rsidP="00AE61DA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0.7 - 3.9</w:t>
            </w:r>
          </w:p>
        </w:tc>
      </w:tr>
      <w:tr w:rsidR="00226526" w:rsidRPr="00855F8D" w14:paraId="01EA2B51" w14:textId="77777777" w:rsidTr="00AE61DA">
        <w:trPr>
          <w:trHeight w:val="253"/>
        </w:trPr>
        <w:tc>
          <w:tcPr>
            <w:tcW w:w="1742" w:type="dxa"/>
            <w:vMerge/>
            <w:tcBorders>
              <w:bottom w:val="single" w:sz="4" w:space="0" w:color="auto"/>
            </w:tcBorders>
          </w:tcPr>
          <w:p w14:paraId="7F298643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10A32F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GHA-00319/D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51432D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0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AEDFD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  <w:vAlign w:val="center"/>
          </w:tcPr>
          <w:p w14:paraId="08D8D82F" w14:textId="77777777" w:rsidR="00226526" w:rsidRPr="00855F8D" w:rsidRDefault="00226526" w:rsidP="00AE61DA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226526" w:rsidRPr="00855F8D" w14:paraId="31A18319" w14:textId="77777777" w:rsidTr="00AE61DA">
        <w:trPr>
          <w:trHeight w:val="278"/>
        </w:trPr>
        <w:tc>
          <w:tcPr>
            <w:tcW w:w="1742" w:type="dxa"/>
            <w:vMerge/>
            <w:tcBorders>
              <w:bottom w:val="single" w:sz="4" w:space="0" w:color="auto"/>
            </w:tcBorders>
          </w:tcPr>
          <w:p w14:paraId="0F8C644C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F06EFD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GHA-00328/D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DE8CF0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0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1D9C2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  <w:vAlign w:val="center"/>
          </w:tcPr>
          <w:p w14:paraId="569BCA02" w14:textId="77777777" w:rsidR="00226526" w:rsidRPr="00855F8D" w:rsidRDefault="00226526" w:rsidP="00AE61DA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226526" w:rsidRPr="00855F8D" w14:paraId="29FF22E0" w14:textId="77777777" w:rsidTr="00AE61DA">
        <w:trPr>
          <w:trHeight w:val="253"/>
        </w:trPr>
        <w:tc>
          <w:tcPr>
            <w:tcW w:w="1742" w:type="dxa"/>
            <w:vMerge/>
            <w:tcBorders>
              <w:bottom w:val="single" w:sz="4" w:space="0" w:color="auto"/>
            </w:tcBorders>
          </w:tcPr>
          <w:p w14:paraId="1C2F1DCA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96A1B4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378/DC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C64FA1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0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9BA24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  <w:vAlign w:val="center"/>
          </w:tcPr>
          <w:p w14:paraId="6E96CB38" w14:textId="77777777" w:rsidR="00226526" w:rsidRPr="00855F8D" w:rsidRDefault="00226526" w:rsidP="00AE61DA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226526" w:rsidRPr="00855F8D" w14:paraId="576D0557" w14:textId="77777777" w:rsidTr="00AE61DA">
        <w:trPr>
          <w:trHeight w:val="253"/>
        </w:trPr>
        <w:tc>
          <w:tcPr>
            <w:tcW w:w="1742" w:type="dxa"/>
            <w:vMerge/>
            <w:tcBorders>
              <w:bottom w:val="single" w:sz="4" w:space="0" w:color="auto"/>
            </w:tcBorders>
          </w:tcPr>
          <w:p w14:paraId="3BE9A4D8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65D886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532/DC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304F4B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0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EB615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  <w:vAlign w:val="center"/>
          </w:tcPr>
          <w:p w14:paraId="537C0231" w14:textId="77777777" w:rsidR="00226526" w:rsidRPr="00855F8D" w:rsidRDefault="00226526" w:rsidP="00AE61DA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226526" w:rsidRPr="00855F8D" w14:paraId="39F27FFB" w14:textId="77777777" w:rsidTr="00AE61DA">
        <w:trPr>
          <w:trHeight w:val="253"/>
        </w:trPr>
        <w:tc>
          <w:tcPr>
            <w:tcW w:w="1742" w:type="dxa"/>
            <w:vMerge/>
            <w:tcBorders>
              <w:bottom w:val="single" w:sz="4" w:space="0" w:color="auto"/>
            </w:tcBorders>
          </w:tcPr>
          <w:p w14:paraId="0C72B7E5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058524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324/DC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D16B59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0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03B27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  <w:vAlign w:val="center"/>
          </w:tcPr>
          <w:p w14:paraId="18BA30E5" w14:textId="77777777" w:rsidR="00226526" w:rsidRPr="00855F8D" w:rsidRDefault="00226526" w:rsidP="00AE61DA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226526" w:rsidRPr="00855F8D" w14:paraId="4D5FCB45" w14:textId="77777777" w:rsidTr="00AE61DA">
        <w:trPr>
          <w:trHeight w:val="253"/>
        </w:trPr>
        <w:tc>
          <w:tcPr>
            <w:tcW w:w="1742" w:type="dxa"/>
            <w:vMerge/>
            <w:tcBorders>
              <w:bottom w:val="single" w:sz="4" w:space="0" w:color="auto"/>
            </w:tcBorders>
          </w:tcPr>
          <w:p w14:paraId="2724A244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71DBA0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495/DC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036990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0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56405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  <w:vAlign w:val="center"/>
          </w:tcPr>
          <w:p w14:paraId="7C0B022F" w14:textId="77777777" w:rsidR="00226526" w:rsidRPr="00855F8D" w:rsidRDefault="00226526" w:rsidP="00AE61DA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226526" w:rsidRPr="00855F8D" w14:paraId="61D4EBD9" w14:textId="77777777" w:rsidTr="00AE61DA">
        <w:trPr>
          <w:trHeight w:val="253"/>
        </w:trPr>
        <w:tc>
          <w:tcPr>
            <w:tcW w:w="1742" w:type="dxa"/>
            <w:vMerge/>
            <w:tcBorders>
              <w:bottom w:val="single" w:sz="4" w:space="0" w:color="auto"/>
            </w:tcBorders>
          </w:tcPr>
          <w:p w14:paraId="6F05FC31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A8D3BE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141/PML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D00841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0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94C20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  <w:vAlign w:val="center"/>
          </w:tcPr>
          <w:p w14:paraId="744A4F66" w14:textId="77777777" w:rsidR="00226526" w:rsidRPr="00855F8D" w:rsidRDefault="00226526" w:rsidP="00AE61DA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226526" w:rsidRPr="00855F8D" w14:paraId="221EE8DE" w14:textId="77777777" w:rsidTr="00AE61DA">
        <w:trPr>
          <w:trHeight w:val="253"/>
        </w:trPr>
        <w:tc>
          <w:tcPr>
            <w:tcW w:w="1742" w:type="dxa"/>
            <w:vMerge/>
            <w:tcBorders>
              <w:bottom w:val="single" w:sz="4" w:space="0" w:color="auto"/>
            </w:tcBorders>
          </w:tcPr>
          <w:p w14:paraId="4068BDF9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4CC0A4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329/DC 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871C7C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08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5C90C5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2AB999" w14:textId="77777777" w:rsidR="00226526" w:rsidRPr="00855F8D" w:rsidRDefault="00226526" w:rsidP="00AE61DA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226526" w:rsidRPr="00855F8D" w14:paraId="695ADEA5" w14:textId="77777777" w:rsidTr="00AE61DA">
        <w:trPr>
          <w:trHeight w:val="253"/>
        </w:trPr>
        <w:tc>
          <w:tcPr>
            <w:tcW w:w="1742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6D84EAA" w14:textId="77777777" w:rsidR="00226526" w:rsidRPr="00855F8D" w:rsidRDefault="00226526" w:rsidP="00C50C14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G1/2009-2010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4E8436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5059/EB 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32C4C9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09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B44391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90D57C" w14:textId="3A26D0FB" w:rsidR="00226526" w:rsidRPr="00855F8D" w:rsidRDefault="00AE61DA" w:rsidP="00AE61DA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0 – 4.5</w:t>
            </w:r>
          </w:p>
        </w:tc>
      </w:tr>
      <w:tr w:rsidR="00226526" w:rsidRPr="00855F8D" w14:paraId="48C70DBB" w14:textId="77777777" w:rsidTr="00AE61DA">
        <w:trPr>
          <w:trHeight w:val="283"/>
        </w:trPr>
        <w:tc>
          <w:tcPr>
            <w:tcW w:w="1742" w:type="dxa"/>
            <w:vMerge/>
            <w:tcBorders>
              <w:bottom w:val="single" w:sz="4" w:space="0" w:color="auto"/>
            </w:tcBorders>
          </w:tcPr>
          <w:p w14:paraId="5E1C4FA8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28D990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592/DC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2F5AFA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0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217C9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  <w:vAlign w:val="center"/>
          </w:tcPr>
          <w:p w14:paraId="3D177A99" w14:textId="77777777" w:rsidR="00226526" w:rsidRPr="00855F8D" w:rsidRDefault="00226526" w:rsidP="00AE61DA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226526" w:rsidRPr="00855F8D" w14:paraId="50632BB2" w14:textId="77777777" w:rsidTr="00AE61DA">
        <w:trPr>
          <w:trHeight w:val="253"/>
        </w:trPr>
        <w:tc>
          <w:tcPr>
            <w:tcW w:w="1742" w:type="dxa"/>
            <w:vMerge/>
            <w:tcBorders>
              <w:bottom w:val="single" w:sz="4" w:space="0" w:color="auto"/>
            </w:tcBorders>
          </w:tcPr>
          <w:p w14:paraId="1766AA15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97B7BA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850/DC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703B14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7464F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  <w:vAlign w:val="center"/>
          </w:tcPr>
          <w:p w14:paraId="09710897" w14:textId="77777777" w:rsidR="00226526" w:rsidRPr="00855F8D" w:rsidRDefault="00226526" w:rsidP="00AE61DA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226526" w:rsidRPr="00855F8D" w14:paraId="7EB35A41" w14:textId="77777777" w:rsidTr="00AE61DA">
        <w:trPr>
          <w:trHeight w:val="253"/>
        </w:trPr>
        <w:tc>
          <w:tcPr>
            <w:tcW w:w="1742" w:type="dxa"/>
            <w:vMerge/>
            <w:tcBorders>
              <w:bottom w:val="single" w:sz="4" w:space="0" w:color="auto"/>
            </w:tcBorders>
          </w:tcPr>
          <w:p w14:paraId="07903744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A4D8E3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99/M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21443F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3FF2E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  <w:vAlign w:val="center"/>
          </w:tcPr>
          <w:p w14:paraId="77A13677" w14:textId="77777777" w:rsidR="00226526" w:rsidRPr="00855F8D" w:rsidRDefault="00226526" w:rsidP="00AE61DA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226526" w:rsidRPr="00855F8D" w14:paraId="099C4456" w14:textId="77777777" w:rsidTr="00AE61DA">
        <w:trPr>
          <w:trHeight w:val="253"/>
        </w:trPr>
        <w:tc>
          <w:tcPr>
            <w:tcW w:w="1742" w:type="dxa"/>
            <w:vMerge/>
            <w:tcBorders>
              <w:bottom w:val="single" w:sz="4" w:space="0" w:color="auto"/>
            </w:tcBorders>
          </w:tcPr>
          <w:p w14:paraId="419A6686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5C06B5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123/P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7A3A66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F436F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  <w:vAlign w:val="center"/>
          </w:tcPr>
          <w:p w14:paraId="1A6AADDA" w14:textId="77777777" w:rsidR="00226526" w:rsidRPr="00855F8D" w:rsidRDefault="00226526" w:rsidP="00AE61DA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226526" w:rsidRPr="00855F8D" w14:paraId="465F1225" w14:textId="77777777" w:rsidTr="00AE61DA">
        <w:trPr>
          <w:trHeight w:val="253"/>
        </w:trPr>
        <w:tc>
          <w:tcPr>
            <w:tcW w:w="1742" w:type="dxa"/>
            <w:vMerge/>
            <w:tcBorders>
              <w:bottom w:val="single" w:sz="4" w:space="0" w:color="auto"/>
            </w:tcBorders>
          </w:tcPr>
          <w:p w14:paraId="4AF65D4D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662671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139/P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DDA43A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2237B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  <w:vAlign w:val="center"/>
          </w:tcPr>
          <w:p w14:paraId="4A47FA6D" w14:textId="77777777" w:rsidR="00226526" w:rsidRPr="00855F8D" w:rsidRDefault="00226526" w:rsidP="00AE61DA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226526" w:rsidRPr="00855F8D" w14:paraId="72888EB3" w14:textId="77777777" w:rsidTr="00AE61DA">
        <w:trPr>
          <w:trHeight w:val="253"/>
        </w:trPr>
        <w:tc>
          <w:tcPr>
            <w:tcW w:w="1742" w:type="dxa"/>
            <w:vMerge/>
            <w:tcBorders>
              <w:bottom w:val="single" w:sz="4" w:space="0" w:color="auto"/>
            </w:tcBorders>
          </w:tcPr>
          <w:p w14:paraId="4847FA85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629B6F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28/K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F1A001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4266B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  <w:vAlign w:val="center"/>
          </w:tcPr>
          <w:p w14:paraId="4392D1D4" w14:textId="77777777" w:rsidR="00226526" w:rsidRPr="00855F8D" w:rsidRDefault="00226526" w:rsidP="00AE61DA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226526" w:rsidRPr="00855F8D" w14:paraId="41F276C8" w14:textId="77777777" w:rsidTr="00AE61DA">
        <w:trPr>
          <w:trHeight w:val="253"/>
        </w:trPr>
        <w:tc>
          <w:tcPr>
            <w:tcW w:w="1742" w:type="dxa"/>
            <w:vMerge/>
            <w:tcBorders>
              <w:bottom w:val="single" w:sz="4" w:space="0" w:color="auto"/>
            </w:tcBorders>
          </w:tcPr>
          <w:p w14:paraId="7BD75D50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23C2AC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21/K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EFF6A8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67161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  <w:vAlign w:val="center"/>
          </w:tcPr>
          <w:p w14:paraId="03C89B17" w14:textId="77777777" w:rsidR="00226526" w:rsidRPr="00855F8D" w:rsidRDefault="00226526" w:rsidP="00AE61DA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226526" w:rsidRPr="00855F8D" w14:paraId="0A320511" w14:textId="77777777" w:rsidTr="00AE61DA">
        <w:trPr>
          <w:trHeight w:val="253"/>
        </w:trPr>
        <w:tc>
          <w:tcPr>
            <w:tcW w:w="1742" w:type="dxa"/>
            <w:vMerge/>
            <w:tcBorders>
              <w:bottom w:val="single" w:sz="4" w:space="0" w:color="auto"/>
            </w:tcBorders>
          </w:tcPr>
          <w:p w14:paraId="0DC39DB1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854A45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892/DC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7F1109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D4330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  <w:vAlign w:val="center"/>
          </w:tcPr>
          <w:p w14:paraId="50C755C3" w14:textId="77777777" w:rsidR="00226526" w:rsidRPr="00855F8D" w:rsidRDefault="00226526" w:rsidP="00AE61DA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226526" w:rsidRPr="00855F8D" w14:paraId="0CE55813" w14:textId="77777777" w:rsidTr="00AE61DA">
        <w:trPr>
          <w:trHeight w:val="253"/>
        </w:trPr>
        <w:tc>
          <w:tcPr>
            <w:tcW w:w="1742" w:type="dxa"/>
            <w:vMerge/>
            <w:tcBorders>
              <w:bottom w:val="single" w:sz="4" w:space="0" w:color="auto"/>
            </w:tcBorders>
          </w:tcPr>
          <w:p w14:paraId="3BF90DE1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964D20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840/DC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199D0B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A6F5C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  <w:vAlign w:val="center"/>
          </w:tcPr>
          <w:p w14:paraId="677EF762" w14:textId="77777777" w:rsidR="00226526" w:rsidRPr="00855F8D" w:rsidRDefault="00226526" w:rsidP="00AE61DA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226526" w:rsidRPr="00855F8D" w14:paraId="47C42FC0" w14:textId="77777777" w:rsidTr="00AE61DA">
        <w:trPr>
          <w:trHeight w:val="253"/>
        </w:trPr>
        <w:tc>
          <w:tcPr>
            <w:tcW w:w="1742" w:type="dxa"/>
            <w:vMerge/>
            <w:tcBorders>
              <w:bottom w:val="single" w:sz="4" w:space="0" w:color="auto"/>
            </w:tcBorders>
          </w:tcPr>
          <w:p w14:paraId="557092D7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BE15F3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9I9/DC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5CEEEF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710A2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  <w:vAlign w:val="center"/>
          </w:tcPr>
          <w:p w14:paraId="7A55C71A" w14:textId="77777777" w:rsidR="00226526" w:rsidRPr="00855F8D" w:rsidRDefault="00226526" w:rsidP="00AE61DA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226526" w:rsidRPr="00855F8D" w14:paraId="272DE983" w14:textId="77777777" w:rsidTr="00AE61DA">
        <w:trPr>
          <w:trHeight w:val="253"/>
        </w:trPr>
        <w:tc>
          <w:tcPr>
            <w:tcW w:w="1742" w:type="dxa"/>
            <w:vMerge/>
            <w:tcBorders>
              <w:bottom w:val="single" w:sz="4" w:space="0" w:color="auto"/>
            </w:tcBorders>
          </w:tcPr>
          <w:p w14:paraId="4C68A39A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593664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474/AG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88864D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507FF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  <w:vAlign w:val="center"/>
          </w:tcPr>
          <w:p w14:paraId="3A609B2D" w14:textId="77777777" w:rsidR="00226526" w:rsidRPr="00855F8D" w:rsidRDefault="00226526" w:rsidP="00AE61DA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226526" w:rsidRPr="00855F8D" w14:paraId="0E98E0B9" w14:textId="77777777" w:rsidTr="00AE61DA">
        <w:trPr>
          <w:trHeight w:val="253"/>
        </w:trPr>
        <w:tc>
          <w:tcPr>
            <w:tcW w:w="1742" w:type="dxa"/>
            <w:vMerge/>
            <w:tcBorders>
              <w:bottom w:val="single" w:sz="4" w:space="0" w:color="auto"/>
            </w:tcBorders>
          </w:tcPr>
          <w:p w14:paraId="27640A1A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E4542C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845/DC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7DF5D3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C7153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  <w:vAlign w:val="center"/>
          </w:tcPr>
          <w:p w14:paraId="6FA4568A" w14:textId="77777777" w:rsidR="00226526" w:rsidRPr="00855F8D" w:rsidRDefault="00226526" w:rsidP="00AE61DA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226526" w:rsidRPr="00855F8D" w14:paraId="122EEE78" w14:textId="77777777" w:rsidTr="00AE61DA">
        <w:trPr>
          <w:trHeight w:val="183"/>
        </w:trPr>
        <w:tc>
          <w:tcPr>
            <w:tcW w:w="1742" w:type="dxa"/>
            <w:vMerge/>
            <w:tcBorders>
              <w:bottom w:val="single" w:sz="4" w:space="0" w:color="auto"/>
            </w:tcBorders>
          </w:tcPr>
          <w:p w14:paraId="19F1E4F6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E97D58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702/PML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7A79D9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174CA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cs-CZ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  <w:vAlign w:val="center"/>
          </w:tcPr>
          <w:p w14:paraId="510A4612" w14:textId="77777777" w:rsidR="00226526" w:rsidRPr="00855F8D" w:rsidRDefault="00226526" w:rsidP="00AE61DA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226526" w:rsidRPr="00855F8D" w14:paraId="0E11BF60" w14:textId="77777777" w:rsidTr="00AE61DA">
        <w:trPr>
          <w:trHeight w:val="253"/>
        </w:trPr>
        <w:tc>
          <w:tcPr>
            <w:tcW w:w="1742" w:type="dxa"/>
            <w:vMerge/>
            <w:tcBorders>
              <w:bottom w:val="single" w:sz="4" w:space="0" w:color="auto"/>
            </w:tcBorders>
          </w:tcPr>
          <w:p w14:paraId="2D7F2179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33FB6C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759/PML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411741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5FB38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  <w:vAlign w:val="center"/>
          </w:tcPr>
          <w:p w14:paraId="0A237A26" w14:textId="77777777" w:rsidR="00226526" w:rsidRPr="00855F8D" w:rsidRDefault="00226526" w:rsidP="00AE61DA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226526" w:rsidRPr="00855F8D" w14:paraId="75A17EF5" w14:textId="77777777" w:rsidTr="00AE61DA">
        <w:trPr>
          <w:trHeight w:val="127"/>
        </w:trPr>
        <w:tc>
          <w:tcPr>
            <w:tcW w:w="1742" w:type="dxa"/>
            <w:vMerge/>
            <w:tcBorders>
              <w:bottom w:val="single" w:sz="4" w:space="0" w:color="auto"/>
            </w:tcBorders>
          </w:tcPr>
          <w:p w14:paraId="59E788DC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7A4899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800/PML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3FE5E8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3C454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  <w:vAlign w:val="center"/>
          </w:tcPr>
          <w:p w14:paraId="4C6FBC8E" w14:textId="77777777" w:rsidR="00226526" w:rsidRPr="00855F8D" w:rsidRDefault="00226526" w:rsidP="00AE61DA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226526" w:rsidRPr="00855F8D" w14:paraId="64A4BFD0" w14:textId="77777777" w:rsidTr="00AE61DA">
        <w:trPr>
          <w:trHeight w:val="253"/>
        </w:trPr>
        <w:tc>
          <w:tcPr>
            <w:tcW w:w="1742" w:type="dxa"/>
            <w:vMerge/>
            <w:tcBorders>
              <w:bottom w:val="single" w:sz="4" w:space="0" w:color="auto"/>
            </w:tcBorders>
          </w:tcPr>
          <w:p w14:paraId="4F906202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0CBADE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789/PML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69D62E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A5C2E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  <w:vAlign w:val="center"/>
          </w:tcPr>
          <w:p w14:paraId="0ABF36C4" w14:textId="77777777" w:rsidR="00226526" w:rsidRPr="00855F8D" w:rsidRDefault="00226526" w:rsidP="00AE61DA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226526" w:rsidRPr="00855F8D" w14:paraId="603B4870" w14:textId="77777777" w:rsidTr="00AE61DA">
        <w:trPr>
          <w:trHeight w:val="311"/>
        </w:trPr>
        <w:tc>
          <w:tcPr>
            <w:tcW w:w="1742" w:type="dxa"/>
            <w:vMerge/>
            <w:tcBorders>
              <w:bottom w:val="single" w:sz="4" w:space="0" w:color="auto"/>
            </w:tcBorders>
          </w:tcPr>
          <w:p w14:paraId="1F5F7AC3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F54968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796/PML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0DE7F5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87F4B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  <w:vAlign w:val="center"/>
          </w:tcPr>
          <w:p w14:paraId="60881931" w14:textId="77777777" w:rsidR="00226526" w:rsidRPr="00855F8D" w:rsidRDefault="00226526" w:rsidP="00AE61DA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226526" w:rsidRPr="00855F8D" w14:paraId="282831F8" w14:textId="77777777" w:rsidTr="00AE61DA">
        <w:trPr>
          <w:trHeight w:val="253"/>
        </w:trPr>
        <w:tc>
          <w:tcPr>
            <w:tcW w:w="1742" w:type="dxa"/>
            <w:vMerge/>
            <w:tcBorders>
              <w:bottom w:val="single" w:sz="4" w:space="0" w:color="auto"/>
            </w:tcBorders>
          </w:tcPr>
          <w:p w14:paraId="5D56D025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7C0503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793/PML 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D941AC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B92772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  <w:vAlign w:val="center"/>
          </w:tcPr>
          <w:p w14:paraId="6D2B1096" w14:textId="77777777" w:rsidR="00226526" w:rsidRPr="00855F8D" w:rsidRDefault="00226526" w:rsidP="00AE61DA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226526" w:rsidRPr="00855F8D" w14:paraId="1A9383A4" w14:textId="77777777" w:rsidTr="00AE61DA">
        <w:trPr>
          <w:trHeight w:val="374"/>
        </w:trPr>
        <w:tc>
          <w:tcPr>
            <w:tcW w:w="1742" w:type="dxa"/>
            <w:vMerge/>
            <w:tcBorders>
              <w:bottom w:val="single" w:sz="4" w:space="0" w:color="auto"/>
            </w:tcBorders>
          </w:tcPr>
          <w:p w14:paraId="2911CB17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A8FC96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713/PML 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EEC80E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7D9873" w14:textId="77777777" w:rsidR="00226526" w:rsidRPr="00855F8D" w:rsidRDefault="00226526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cs-CZ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4E6C09" w14:textId="77777777" w:rsidR="00226526" w:rsidRPr="00855F8D" w:rsidRDefault="00226526" w:rsidP="00AE61DA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BD36BE" w:rsidRPr="00855F8D" w14:paraId="54442C2C" w14:textId="77777777" w:rsidTr="00AE61DA">
        <w:trPr>
          <w:trHeight w:val="304"/>
        </w:trPr>
        <w:tc>
          <w:tcPr>
            <w:tcW w:w="1742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282DF369" w14:textId="77777777" w:rsidR="00BD36BE" w:rsidRPr="00855F8D" w:rsidRDefault="00BD36BE" w:rsidP="00C50C14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G9/2010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DFCBE7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93/M 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9E1EB4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0CCBA9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EDFE5D" w14:textId="1104A0B3" w:rsidR="00BD36BE" w:rsidRPr="00855F8D" w:rsidRDefault="00BD36BE" w:rsidP="00AE61DA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0.2 – 4.2</w:t>
            </w:r>
          </w:p>
        </w:tc>
      </w:tr>
      <w:tr w:rsidR="00BD36BE" w:rsidRPr="00855F8D" w14:paraId="7F2C89CA" w14:textId="77777777" w:rsidTr="00226526">
        <w:trPr>
          <w:trHeight w:val="255"/>
        </w:trPr>
        <w:tc>
          <w:tcPr>
            <w:tcW w:w="1742" w:type="dxa"/>
            <w:vMerge/>
          </w:tcPr>
          <w:p w14:paraId="565F6D86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F989D8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293/LA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29E6FA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EF7E8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</w:tcPr>
          <w:p w14:paraId="5AC97F7B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BD36BE" w:rsidRPr="00855F8D" w14:paraId="1D255579" w14:textId="77777777" w:rsidTr="00226526">
        <w:trPr>
          <w:trHeight w:val="253"/>
        </w:trPr>
        <w:tc>
          <w:tcPr>
            <w:tcW w:w="1742" w:type="dxa"/>
            <w:vMerge/>
          </w:tcPr>
          <w:p w14:paraId="6AAF111A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300310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886/DC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F256E1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BB5F3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</w:tcPr>
          <w:p w14:paraId="1B801EAB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BD36BE" w:rsidRPr="00855F8D" w14:paraId="75E91183" w14:textId="77777777" w:rsidTr="00226526">
        <w:trPr>
          <w:trHeight w:val="253"/>
        </w:trPr>
        <w:tc>
          <w:tcPr>
            <w:tcW w:w="1742" w:type="dxa"/>
            <w:vMerge/>
          </w:tcPr>
          <w:p w14:paraId="3C4CC425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0D9A54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894/DC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E66F04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DD8DF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</w:tcPr>
          <w:p w14:paraId="62B5DCEB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BD36BE" w:rsidRPr="00855F8D" w14:paraId="63F5E3BE" w14:textId="77777777" w:rsidTr="00226526">
        <w:trPr>
          <w:trHeight w:val="253"/>
        </w:trPr>
        <w:tc>
          <w:tcPr>
            <w:tcW w:w="1742" w:type="dxa"/>
            <w:vMerge/>
          </w:tcPr>
          <w:p w14:paraId="0951CF3F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8852B8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176/P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DA2479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628AC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</w:tcPr>
          <w:p w14:paraId="18432BD9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BD36BE" w:rsidRPr="00855F8D" w14:paraId="5403A119" w14:textId="77777777" w:rsidTr="00226526">
        <w:trPr>
          <w:trHeight w:val="253"/>
        </w:trPr>
        <w:tc>
          <w:tcPr>
            <w:tcW w:w="1742" w:type="dxa"/>
            <w:vMerge/>
          </w:tcPr>
          <w:p w14:paraId="6B2EEDE7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6996C1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710/PML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C929E1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86651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</w:tcPr>
          <w:p w14:paraId="395A3081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BD36BE" w:rsidRPr="00855F8D" w14:paraId="173EACA4" w14:textId="77777777" w:rsidTr="00226526">
        <w:trPr>
          <w:trHeight w:val="253"/>
        </w:trPr>
        <w:tc>
          <w:tcPr>
            <w:tcW w:w="1742" w:type="dxa"/>
            <w:vMerge/>
          </w:tcPr>
          <w:p w14:paraId="2A482CED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F048B4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802/PML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21FB9A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E3776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cs-CZ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</w:tcPr>
          <w:p w14:paraId="6C626EB9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BD36BE" w:rsidRPr="00855F8D" w14:paraId="73D13998" w14:textId="77777777" w:rsidTr="00226526">
        <w:trPr>
          <w:trHeight w:val="253"/>
        </w:trPr>
        <w:tc>
          <w:tcPr>
            <w:tcW w:w="1742" w:type="dxa"/>
            <w:vMerge/>
          </w:tcPr>
          <w:p w14:paraId="5A71C5C0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BC3D1A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801/PML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80ECEF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E422C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</w:tcPr>
          <w:p w14:paraId="640D7869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BD36BE" w:rsidRPr="00855F8D" w14:paraId="30BA752B" w14:textId="77777777" w:rsidTr="00226526">
        <w:trPr>
          <w:trHeight w:val="253"/>
        </w:trPr>
        <w:tc>
          <w:tcPr>
            <w:tcW w:w="1742" w:type="dxa"/>
            <w:vMerge/>
          </w:tcPr>
          <w:p w14:paraId="3C9B7A2C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AAD0DD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810/PML 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1B70D2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C40D85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right w:val="nil"/>
            </w:tcBorders>
          </w:tcPr>
          <w:p w14:paraId="4A476A01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  <w:tr w:rsidR="00BD36BE" w:rsidRPr="00855F8D" w14:paraId="5650358B" w14:textId="77777777" w:rsidTr="00226526">
        <w:trPr>
          <w:trHeight w:val="223"/>
        </w:trPr>
        <w:tc>
          <w:tcPr>
            <w:tcW w:w="1742" w:type="dxa"/>
            <w:vMerge/>
            <w:tcBorders>
              <w:bottom w:val="single" w:sz="4" w:space="0" w:color="auto"/>
            </w:tcBorders>
          </w:tcPr>
          <w:p w14:paraId="7C2DAD10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5532B9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GHA-00784/PML 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87E36A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  <w:t>201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2C04E4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is-IS"/>
              </w:rPr>
            </w:pPr>
            <w:r w:rsidRPr="00855F8D"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  <w:t>P[8]-Lineage III</w:t>
            </w:r>
          </w:p>
        </w:tc>
        <w:tc>
          <w:tcPr>
            <w:tcW w:w="17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C47F30" w14:textId="77777777" w:rsidR="00BD36BE" w:rsidRPr="00855F8D" w:rsidRDefault="00BD36BE" w:rsidP="00C50C14">
            <w:pPr>
              <w:rPr>
                <w:rFonts w:ascii="Times New Roman" w:hAnsi="Times New Roman" w:cs="Times New Roman"/>
                <w:color w:val="000000" w:themeColor="text1"/>
                <w:sz w:val="22"/>
                <w:lang w:val="fi-FI"/>
              </w:rPr>
            </w:pPr>
          </w:p>
        </w:tc>
      </w:tr>
    </w:tbl>
    <w:p w14:paraId="3C0DC7B0" w14:textId="77777777" w:rsidR="00BB7FDB" w:rsidRDefault="00BB7FDB"/>
    <w:sectPr w:rsidR="00BB7FDB" w:rsidSect="00A70CA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361"/>
    <w:rsid w:val="00013361"/>
    <w:rsid w:val="00023402"/>
    <w:rsid w:val="00043046"/>
    <w:rsid w:val="00063C4C"/>
    <w:rsid w:val="0006702D"/>
    <w:rsid w:val="00070892"/>
    <w:rsid w:val="000943F5"/>
    <w:rsid w:val="0009745F"/>
    <w:rsid w:val="000B36BC"/>
    <w:rsid w:val="000F00CC"/>
    <w:rsid w:val="000F3EC5"/>
    <w:rsid w:val="00130653"/>
    <w:rsid w:val="001518A0"/>
    <w:rsid w:val="00154EC1"/>
    <w:rsid w:val="00186447"/>
    <w:rsid w:val="00195207"/>
    <w:rsid w:val="001A303F"/>
    <w:rsid w:val="001E67FD"/>
    <w:rsid w:val="001F5F25"/>
    <w:rsid w:val="00210D96"/>
    <w:rsid w:val="00226526"/>
    <w:rsid w:val="002455E2"/>
    <w:rsid w:val="002740BD"/>
    <w:rsid w:val="00274954"/>
    <w:rsid w:val="00282D11"/>
    <w:rsid w:val="00296DA3"/>
    <w:rsid w:val="002A5CCB"/>
    <w:rsid w:val="002D5F34"/>
    <w:rsid w:val="002E6091"/>
    <w:rsid w:val="002F54DC"/>
    <w:rsid w:val="00302817"/>
    <w:rsid w:val="00391DA6"/>
    <w:rsid w:val="003B12DD"/>
    <w:rsid w:val="003B39E6"/>
    <w:rsid w:val="003E0061"/>
    <w:rsid w:val="00406F3D"/>
    <w:rsid w:val="00411F9F"/>
    <w:rsid w:val="0045684E"/>
    <w:rsid w:val="0046534F"/>
    <w:rsid w:val="004931AB"/>
    <w:rsid w:val="004B35FF"/>
    <w:rsid w:val="004B4946"/>
    <w:rsid w:val="004C5C8A"/>
    <w:rsid w:val="004D6DED"/>
    <w:rsid w:val="005213B4"/>
    <w:rsid w:val="0054233C"/>
    <w:rsid w:val="00543986"/>
    <w:rsid w:val="005473FF"/>
    <w:rsid w:val="00556D4A"/>
    <w:rsid w:val="00591CDE"/>
    <w:rsid w:val="00597BEC"/>
    <w:rsid w:val="005B7458"/>
    <w:rsid w:val="005E25B9"/>
    <w:rsid w:val="00605395"/>
    <w:rsid w:val="006118C9"/>
    <w:rsid w:val="006279A7"/>
    <w:rsid w:val="0067184D"/>
    <w:rsid w:val="006A2A82"/>
    <w:rsid w:val="006C176F"/>
    <w:rsid w:val="006D5A27"/>
    <w:rsid w:val="006F43DD"/>
    <w:rsid w:val="00703CB9"/>
    <w:rsid w:val="007354C6"/>
    <w:rsid w:val="0075394D"/>
    <w:rsid w:val="00784469"/>
    <w:rsid w:val="00785877"/>
    <w:rsid w:val="0079704D"/>
    <w:rsid w:val="007C4210"/>
    <w:rsid w:val="007E3298"/>
    <w:rsid w:val="007F7AC3"/>
    <w:rsid w:val="00830619"/>
    <w:rsid w:val="008308DE"/>
    <w:rsid w:val="00852A99"/>
    <w:rsid w:val="00865C25"/>
    <w:rsid w:val="008A2C6F"/>
    <w:rsid w:val="008C5F47"/>
    <w:rsid w:val="008C6B0C"/>
    <w:rsid w:val="008E2570"/>
    <w:rsid w:val="00954951"/>
    <w:rsid w:val="009569B9"/>
    <w:rsid w:val="00957720"/>
    <w:rsid w:val="00964D11"/>
    <w:rsid w:val="00984298"/>
    <w:rsid w:val="009C0551"/>
    <w:rsid w:val="00A0017D"/>
    <w:rsid w:val="00A03409"/>
    <w:rsid w:val="00A70CA4"/>
    <w:rsid w:val="00A722D4"/>
    <w:rsid w:val="00A77E4B"/>
    <w:rsid w:val="00AA4C4E"/>
    <w:rsid w:val="00AB424B"/>
    <w:rsid w:val="00AB4D0B"/>
    <w:rsid w:val="00AE61DA"/>
    <w:rsid w:val="00B1693A"/>
    <w:rsid w:val="00B24BA9"/>
    <w:rsid w:val="00B56F2C"/>
    <w:rsid w:val="00B63F06"/>
    <w:rsid w:val="00B74975"/>
    <w:rsid w:val="00B75AF0"/>
    <w:rsid w:val="00B96F5B"/>
    <w:rsid w:val="00BA39F5"/>
    <w:rsid w:val="00BB25E0"/>
    <w:rsid w:val="00BB7FDB"/>
    <w:rsid w:val="00BD36BE"/>
    <w:rsid w:val="00C05D4F"/>
    <w:rsid w:val="00C14345"/>
    <w:rsid w:val="00C21FAB"/>
    <w:rsid w:val="00C22A99"/>
    <w:rsid w:val="00C65D3C"/>
    <w:rsid w:val="00C7137C"/>
    <w:rsid w:val="00C739BF"/>
    <w:rsid w:val="00CA37A8"/>
    <w:rsid w:val="00CB4B9C"/>
    <w:rsid w:val="00CC1502"/>
    <w:rsid w:val="00CC27B7"/>
    <w:rsid w:val="00CD597D"/>
    <w:rsid w:val="00D36096"/>
    <w:rsid w:val="00D651D0"/>
    <w:rsid w:val="00D74C1F"/>
    <w:rsid w:val="00D9555A"/>
    <w:rsid w:val="00DA1626"/>
    <w:rsid w:val="00DB1388"/>
    <w:rsid w:val="00E042E3"/>
    <w:rsid w:val="00E26401"/>
    <w:rsid w:val="00E456F3"/>
    <w:rsid w:val="00EB767F"/>
    <w:rsid w:val="00EC398D"/>
    <w:rsid w:val="00EC77E8"/>
    <w:rsid w:val="00ED59FC"/>
    <w:rsid w:val="00F0287B"/>
    <w:rsid w:val="00F06856"/>
    <w:rsid w:val="00F162DC"/>
    <w:rsid w:val="00F20352"/>
    <w:rsid w:val="00F30E04"/>
    <w:rsid w:val="00F47127"/>
    <w:rsid w:val="00F63637"/>
    <w:rsid w:val="00F75F67"/>
    <w:rsid w:val="00FB1800"/>
    <w:rsid w:val="00FC3978"/>
    <w:rsid w:val="00FE0070"/>
    <w:rsid w:val="00FF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C201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33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9</Words>
  <Characters>1539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 Agbemabiese</dc:creator>
  <cp:keywords/>
  <dc:description/>
  <cp:lastModifiedBy>Chantal Agbemabiese</cp:lastModifiedBy>
  <cp:revision>4</cp:revision>
  <dcterms:created xsi:type="dcterms:W3CDTF">2019-01-15T09:03:00Z</dcterms:created>
  <dcterms:modified xsi:type="dcterms:W3CDTF">2019-06-15T13:40:00Z</dcterms:modified>
</cp:coreProperties>
</file>